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D14" w:rsidRDefault="00921D14">
      <w:r>
        <w:t>Metadata (column name explanations) for data provided with manuscript “Quantile regression of microgeographic variation in population characteristics of an invasive vertebrate predator” by Siers, Savidge, &amp; Reed</w:t>
      </w:r>
    </w:p>
    <w:p w:rsidR="008A7BB2" w:rsidRDefault="00EC48B4">
      <w:r>
        <w:t>S</w:t>
      </w:r>
      <w:r w:rsidR="009F4024">
        <w:t xml:space="preserve">1 </w:t>
      </w:r>
      <w:bookmarkStart w:id="0" w:name="_GoBack"/>
      <w:bookmarkEnd w:id="0"/>
      <w:r>
        <w:t>Dataset</w:t>
      </w:r>
      <w:r w:rsidR="008A7BB2">
        <w:t>.csv = Original snake capture data plus field added for analysis and plotting purp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7494"/>
      </w:tblGrid>
      <w:tr w:rsidR="008A7BB2" w:rsidTr="00921D14">
        <w:tc>
          <w:tcPr>
            <w:tcW w:w="1856" w:type="dxa"/>
          </w:tcPr>
          <w:p w:rsidR="008A7BB2" w:rsidRDefault="008A7BB2">
            <w:r>
              <w:t>[blank]</w:t>
            </w:r>
          </w:p>
        </w:tc>
        <w:tc>
          <w:tcPr>
            <w:tcW w:w="7494" w:type="dxa"/>
          </w:tcPr>
          <w:p w:rsidR="008A7BB2" w:rsidRDefault="008A7BB2">
            <w:r>
              <w:t>Row names</w:t>
            </w:r>
          </w:p>
        </w:tc>
      </w:tr>
      <w:tr w:rsidR="008A7BB2" w:rsidTr="00921D14">
        <w:tc>
          <w:tcPr>
            <w:tcW w:w="1856" w:type="dxa"/>
          </w:tcPr>
          <w:p w:rsidR="008A7BB2" w:rsidRDefault="008A7BB2">
            <w:r>
              <w:t>PITTAG</w:t>
            </w:r>
          </w:p>
        </w:tc>
        <w:tc>
          <w:tcPr>
            <w:tcW w:w="7494" w:type="dxa"/>
          </w:tcPr>
          <w:p w:rsidR="008A7BB2" w:rsidRDefault="008A7BB2">
            <w:r>
              <w:t>Unique specimen identifier</w:t>
            </w:r>
          </w:p>
        </w:tc>
      </w:tr>
      <w:tr w:rsidR="008A7BB2" w:rsidTr="00921D14">
        <w:tc>
          <w:tcPr>
            <w:tcW w:w="1856" w:type="dxa"/>
          </w:tcPr>
          <w:p w:rsidR="008A7BB2" w:rsidRDefault="008A7BB2">
            <w:r>
              <w:t>IWVISLOCALE</w:t>
            </w:r>
          </w:p>
        </w:tc>
        <w:tc>
          <w:tcPr>
            <w:tcW w:w="7494" w:type="dxa"/>
          </w:tcPr>
          <w:p w:rsidR="008A7BB2" w:rsidRDefault="008A7BB2" w:rsidP="008A7BB2">
            <w:r>
              <w:t>Original site code: ACAR=LEU1, AGH=URB3, ASOU=SCR1, DEDU=URB2, FB3R=SAV2, HMUR=LIM2, IHAS=SAV3, MALR=LEU3, MTRS=SAV1, NMGB=LIM3, NSOP=LEU2, NWFO=LIM1, OARF=RAV2, OTGC=RAV3, PAGR=RAV1, TALO=SCR3, TZFS=Included with FB3R in SAV2, YIGO=URB1, YONA=SCR2</w:t>
            </w:r>
          </w:p>
        </w:tc>
      </w:tr>
      <w:tr w:rsidR="008A7BB2" w:rsidTr="00921D14">
        <w:tc>
          <w:tcPr>
            <w:tcW w:w="1856" w:type="dxa"/>
          </w:tcPr>
          <w:p w:rsidR="008A7BB2" w:rsidRDefault="008A7BB2">
            <w:r>
              <w:t>Date</w:t>
            </w:r>
          </w:p>
        </w:tc>
        <w:tc>
          <w:tcPr>
            <w:tcW w:w="7494" w:type="dxa"/>
          </w:tcPr>
          <w:p w:rsidR="008A7BB2" w:rsidRDefault="008A7BB2">
            <w:r>
              <w:t>Date snake was captured</w:t>
            </w:r>
          </w:p>
        </w:tc>
      </w:tr>
      <w:tr w:rsidR="008A7BB2" w:rsidTr="00921D14">
        <w:tc>
          <w:tcPr>
            <w:tcW w:w="1856" w:type="dxa"/>
          </w:tcPr>
          <w:p w:rsidR="008A7BB2" w:rsidRDefault="008A7BB2">
            <w:r>
              <w:t>OBSERVER</w:t>
            </w:r>
          </w:p>
        </w:tc>
        <w:tc>
          <w:tcPr>
            <w:tcW w:w="7494" w:type="dxa"/>
          </w:tcPr>
          <w:p w:rsidR="008A7BB2" w:rsidRDefault="008A7BB2">
            <w:r>
              <w:t>Initials of biologist capturing snake</w:t>
            </w:r>
          </w:p>
        </w:tc>
      </w:tr>
      <w:tr w:rsidR="008A7BB2" w:rsidTr="00921D14">
        <w:tc>
          <w:tcPr>
            <w:tcW w:w="1856" w:type="dxa"/>
          </w:tcPr>
          <w:p w:rsidR="008A7BB2" w:rsidRDefault="008A7BB2">
            <w:r>
              <w:t>MORPHED</w:t>
            </w:r>
            <w:r w:rsidR="00921D14">
              <w:t>.BY</w:t>
            </w:r>
          </w:p>
        </w:tc>
        <w:tc>
          <w:tcPr>
            <w:tcW w:w="7494" w:type="dxa"/>
          </w:tcPr>
          <w:p w:rsidR="008A7BB2" w:rsidRDefault="008A7BB2">
            <w:r>
              <w:t xml:space="preserve">Initials of observer collecting </w:t>
            </w:r>
            <w:proofErr w:type="spellStart"/>
            <w:r>
              <w:t>morphometrics</w:t>
            </w:r>
            <w:proofErr w:type="spellEnd"/>
            <w:r>
              <w:t xml:space="preserve"> in the field</w:t>
            </w:r>
          </w:p>
        </w:tc>
      </w:tr>
      <w:tr w:rsidR="008A7BB2" w:rsidTr="00921D14">
        <w:tc>
          <w:tcPr>
            <w:tcW w:w="1856" w:type="dxa"/>
          </w:tcPr>
          <w:p w:rsidR="008A7BB2" w:rsidRDefault="00921D14">
            <w:r>
              <w:t>SVL</w:t>
            </w:r>
          </w:p>
        </w:tc>
        <w:tc>
          <w:tcPr>
            <w:tcW w:w="7494" w:type="dxa"/>
          </w:tcPr>
          <w:p w:rsidR="008A7BB2" w:rsidRDefault="00921D14">
            <w:r>
              <w:t>Snout-vent length as measured in the field (mm)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WEIGHT</w:t>
            </w:r>
          </w:p>
        </w:tc>
        <w:tc>
          <w:tcPr>
            <w:tcW w:w="7494" w:type="dxa"/>
          </w:tcPr>
          <w:p w:rsidR="00921D14" w:rsidRDefault="00921D14">
            <w:r>
              <w:t>Snake mass as measured in the field (g)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SEX</w:t>
            </w:r>
          </w:p>
        </w:tc>
        <w:tc>
          <w:tcPr>
            <w:tcW w:w="7494" w:type="dxa"/>
          </w:tcPr>
          <w:p w:rsidR="00921D14" w:rsidRDefault="00921D14">
            <w:r>
              <w:t>Sex as probed in the field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SEAS</w:t>
            </w:r>
          </w:p>
        </w:tc>
        <w:tc>
          <w:tcPr>
            <w:tcW w:w="7494" w:type="dxa"/>
          </w:tcPr>
          <w:p w:rsidR="00921D14" w:rsidRDefault="00921D14">
            <w:r>
              <w:t>Season (wet/dry) of snake capture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NO</w:t>
            </w:r>
          </w:p>
        </w:tc>
        <w:tc>
          <w:tcPr>
            <w:tcW w:w="7494" w:type="dxa"/>
          </w:tcPr>
          <w:p w:rsidR="00921D14" w:rsidRDefault="00921D14">
            <w:r>
              <w:t>Site number for ordering purposes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SIT</w:t>
            </w:r>
          </w:p>
        </w:tc>
        <w:tc>
          <w:tcPr>
            <w:tcW w:w="7494" w:type="dxa"/>
          </w:tcPr>
          <w:p w:rsidR="00921D14" w:rsidRDefault="00921D14">
            <w:r>
              <w:t>Three-character site code: AGH=URB3, COM=LEU1, DED=URB2, HMU=LIM2, IHA=SAV3, MAL=LEU3, MAR=SCR1, MTR=SAV1, NWF=LIM1, OAL=LIM3, ORA=RAV2, OAS=SAV2, OPT=LEU2, OTG=RAV3, PAG=RAV1, TAL=SCR3, YIG=URB1, YON=SCR2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HAB</w:t>
            </w:r>
          </w:p>
        </w:tc>
        <w:tc>
          <w:tcPr>
            <w:tcW w:w="7494" w:type="dxa"/>
          </w:tcPr>
          <w:p w:rsidR="00921D14" w:rsidRDefault="00921D14">
            <w:r>
              <w:t>Habitat type code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HABITAT</w:t>
            </w:r>
          </w:p>
        </w:tc>
        <w:tc>
          <w:tcPr>
            <w:tcW w:w="7494" w:type="dxa"/>
          </w:tcPr>
          <w:p w:rsidR="00921D14" w:rsidRDefault="00921D14">
            <w:r>
              <w:t>Habitat type spelled out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PLOTORD</w:t>
            </w:r>
          </w:p>
        </w:tc>
        <w:tc>
          <w:tcPr>
            <w:tcW w:w="7494" w:type="dxa"/>
          </w:tcPr>
          <w:p w:rsidR="00921D14" w:rsidRDefault="00921D14">
            <w:r>
              <w:t>Sequence for ordering sites in plots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NAME</w:t>
            </w:r>
          </w:p>
        </w:tc>
        <w:tc>
          <w:tcPr>
            <w:tcW w:w="7494" w:type="dxa"/>
          </w:tcPr>
          <w:p w:rsidR="00921D14" w:rsidRDefault="00921D14">
            <w:r>
              <w:t>Site name spelled out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COL</w:t>
            </w:r>
          </w:p>
        </w:tc>
        <w:tc>
          <w:tcPr>
            <w:tcW w:w="7494" w:type="dxa"/>
          </w:tcPr>
          <w:p w:rsidR="00921D14" w:rsidRDefault="00921D14">
            <w:r>
              <w:t>Color for habitats used in plots</w:t>
            </w:r>
          </w:p>
        </w:tc>
      </w:tr>
      <w:tr w:rsidR="008A7BB2" w:rsidTr="00921D14">
        <w:tc>
          <w:tcPr>
            <w:tcW w:w="1856" w:type="dxa"/>
          </w:tcPr>
          <w:p w:rsidR="008A7BB2" w:rsidRDefault="00921D14">
            <w:r>
              <w:t>PCH</w:t>
            </w:r>
          </w:p>
        </w:tc>
        <w:tc>
          <w:tcPr>
            <w:tcW w:w="7494" w:type="dxa"/>
          </w:tcPr>
          <w:p w:rsidR="008A7BB2" w:rsidRDefault="00921D14">
            <w:r>
              <w:t>Symbol for habitats used in plots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NECSVL</w:t>
            </w:r>
          </w:p>
        </w:tc>
        <w:tc>
          <w:tcPr>
            <w:tcW w:w="7494" w:type="dxa"/>
          </w:tcPr>
          <w:p w:rsidR="00921D14" w:rsidRDefault="00921D14">
            <w:r>
              <w:t>Snout-vent length measured on necropsy (mm)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NECWT</w:t>
            </w:r>
          </w:p>
        </w:tc>
        <w:tc>
          <w:tcPr>
            <w:tcW w:w="7494" w:type="dxa"/>
          </w:tcPr>
          <w:p w:rsidR="00921D14" w:rsidRDefault="00921D14">
            <w:r>
              <w:t>Weight measured in necropsy (g)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NECBY</w:t>
            </w:r>
          </w:p>
        </w:tc>
        <w:tc>
          <w:tcPr>
            <w:tcW w:w="7494" w:type="dxa"/>
          </w:tcPr>
          <w:p w:rsidR="00921D14" w:rsidRDefault="00921D14">
            <w:r>
              <w:t>Initials of biologist performing necropsy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FOR</w:t>
            </w:r>
          </w:p>
        </w:tc>
        <w:tc>
          <w:tcPr>
            <w:tcW w:w="7494" w:type="dxa"/>
          </w:tcPr>
          <w:p w:rsidR="00921D14" w:rsidRDefault="00921D14">
            <w:r>
              <w:t>Forest versus savanna and urban classification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FOR2</w:t>
            </w:r>
          </w:p>
        </w:tc>
        <w:tc>
          <w:tcPr>
            <w:tcW w:w="7494" w:type="dxa"/>
          </w:tcPr>
          <w:p w:rsidR="00921D14" w:rsidRDefault="00921D14">
            <w:r>
              <w:t>Same as above but considering ravine forest as separate forest type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PREYWT</w:t>
            </w:r>
          </w:p>
        </w:tc>
        <w:tc>
          <w:tcPr>
            <w:tcW w:w="7494" w:type="dxa"/>
          </w:tcPr>
          <w:p w:rsidR="00921D14" w:rsidRDefault="00921D14">
            <w:r>
              <w:t>Mass (g) of prey in stomach contents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ADJWT</w:t>
            </w:r>
          </w:p>
        </w:tc>
        <w:tc>
          <w:tcPr>
            <w:tcW w:w="7494" w:type="dxa"/>
          </w:tcPr>
          <w:p w:rsidR="00921D14" w:rsidRDefault="00921D14">
            <w:r>
              <w:t>Adjusted snake mass (g) after subtracting PREYWT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CI</w:t>
            </w:r>
          </w:p>
        </w:tc>
        <w:tc>
          <w:tcPr>
            <w:tcW w:w="7494" w:type="dxa"/>
          </w:tcPr>
          <w:p w:rsidR="00921D14" w:rsidRDefault="00921D14">
            <w:r>
              <w:t>Body condition index</w:t>
            </w:r>
          </w:p>
        </w:tc>
      </w:tr>
      <w:tr w:rsidR="00921D14" w:rsidTr="00921D14">
        <w:tc>
          <w:tcPr>
            <w:tcW w:w="1856" w:type="dxa"/>
          </w:tcPr>
          <w:p w:rsidR="00921D14" w:rsidRDefault="00921D14">
            <w:r>
              <w:t>STOM</w:t>
            </w:r>
          </w:p>
        </w:tc>
        <w:tc>
          <w:tcPr>
            <w:tcW w:w="7494" w:type="dxa"/>
          </w:tcPr>
          <w:p w:rsidR="00921D14" w:rsidRDefault="00921D14">
            <w:r>
              <w:t>Indicator (Y/N) of presence of stomach contents</w:t>
            </w:r>
          </w:p>
        </w:tc>
      </w:tr>
    </w:tbl>
    <w:p w:rsidR="00231999" w:rsidRDefault="00231999" w:rsidP="00EC48B4"/>
    <w:p w:rsidR="00EC48B4" w:rsidRDefault="00EC48B4" w:rsidP="00EC48B4">
      <w:r>
        <w:t>S</w:t>
      </w:r>
      <w:r w:rsidR="009F4024">
        <w:t xml:space="preserve">2 </w:t>
      </w:r>
      <w:r>
        <w:t xml:space="preserve">Dataset.csv = </w:t>
      </w:r>
      <w:proofErr w:type="gramStart"/>
      <w:r>
        <w:t>This</w:t>
      </w:r>
      <w:proofErr w:type="gramEnd"/>
      <w:r>
        <w:t xml:space="preserve"> summarized subset of data was used for the quantile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EC48B4" w:rsidTr="003F2CF0">
        <w:tc>
          <w:tcPr>
            <w:tcW w:w="1075" w:type="dxa"/>
          </w:tcPr>
          <w:p w:rsidR="00EC48B4" w:rsidRDefault="00EC48B4" w:rsidP="003F2CF0">
            <w:r>
              <w:t>[blank]</w:t>
            </w:r>
          </w:p>
        </w:tc>
        <w:tc>
          <w:tcPr>
            <w:tcW w:w="8275" w:type="dxa"/>
          </w:tcPr>
          <w:p w:rsidR="00EC48B4" w:rsidRDefault="00EC48B4" w:rsidP="003F2CF0">
            <w:r>
              <w:t>Row names based on specimen unique identifier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svl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Snout-vent length (mm)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lastRenderedPageBreak/>
              <w:t>hab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Habitat code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r>
              <w:t>sex</w:t>
            </w:r>
          </w:p>
        </w:tc>
        <w:tc>
          <w:tcPr>
            <w:tcW w:w="8275" w:type="dxa"/>
          </w:tcPr>
          <w:p w:rsidR="00EC48B4" w:rsidRDefault="00EC48B4" w:rsidP="003F2CF0">
            <w:r>
              <w:t>Sex as confirmed by necropsy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r>
              <w:t>seas</w:t>
            </w:r>
          </w:p>
        </w:tc>
        <w:tc>
          <w:tcPr>
            <w:tcW w:w="8275" w:type="dxa"/>
          </w:tcPr>
          <w:p w:rsidR="00EC48B4" w:rsidRDefault="00EC48B4" w:rsidP="003F2CF0">
            <w:r>
              <w:t>Season (wet/dry) specimen was collected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r>
              <w:t>site</w:t>
            </w:r>
          </w:p>
        </w:tc>
        <w:tc>
          <w:tcPr>
            <w:tcW w:w="8275" w:type="dxa"/>
          </w:tcPr>
          <w:p w:rsidR="00EC48B4" w:rsidRDefault="00EC48B4" w:rsidP="003F2CF0">
            <w:r>
              <w:t>Three-character site code: AGH=URB3, COM=LEU1, DED=URB2, HMU=LIM2, IHA=SAV3, MAL=LEU3, MAR=SCR1, MTR=SAV1, NWF=LIM1, OAL=LIM3, ORA=RAV2, OAS=SAV2, OPT=LEU2, OTG=RAV3, PAG=RAV1, TAL=SCR3, YIG=URB1, YON=SCR2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r>
              <w:t>ci</w:t>
            </w:r>
          </w:p>
        </w:tc>
        <w:tc>
          <w:tcPr>
            <w:tcW w:w="8275" w:type="dxa"/>
          </w:tcPr>
          <w:p w:rsidR="00EC48B4" w:rsidRDefault="00EC48B4" w:rsidP="003F2CF0">
            <w:r>
              <w:t>Body condition index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stom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Binary indicator (Y/N) of stomach contents presence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r>
              <w:t>for1</w:t>
            </w:r>
          </w:p>
        </w:tc>
        <w:tc>
          <w:tcPr>
            <w:tcW w:w="8275" w:type="dxa"/>
          </w:tcPr>
          <w:p w:rsidR="00EC48B4" w:rsidRDefault="00EC48B4" w:rsidP="003F2CF0">
            <w:r>
              <w:t>Habitat consolidation lumping all forest types into one “FOR” class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r>
              <w:t>for2</w:t>
            </w:r>
          </w:p>
        </w:tc>
        <w:tc>
          <w:tcPr>
            <w:tcW w:w="8275" w:type="dxa"/>
          </w:tcPr>
          <w:p w:rsidR="00EC48B4" w:rsidRDefault="00EC48B4" w:rsidP="003F2CF0">
            <w:r>
              <w:t>Alternate consolidation considering ravine forest as separate forest type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wt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Snake mass (g)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ahab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Alternate habitat classification coding URB as AAA to set a different level as the one to be calculated by subtraction (allows plotting of all classes simultaneously)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asit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Alternative site classification (as above)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aseas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Alternative season classification (as above)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sexsit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Classification of site by sex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sexfor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 xml:space="preserve">Classification of sex by forest 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asexhab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Alternative classification of sex by habitat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proofErr w:type="spellStart"/>
            <w:r>
              <w:t>asexsit</w:t>
            </w:r>
            <w:proofErr w:type="spellEnd"/>
          </w:p>
        </w:tc>
        <w:tc>
          <w:tcPr>
            <w:tcW w:w="8275" w:type="dxa"/>
          </w:tcPr>
          <w:p w:rsidR="00EC48B4" w:rsidRDefault="00EC48B4" w:rsidP="003F2CF0">
            <w:r>
              <w:t>Alternative classification of sex by site</w:t>
            </w:r>
          </w:p>
        </w:tc>
      </w:tr>
      <w:tr w:rsidR="00EC48B4" w:rsidTr="003F2CF0">
        <w:tc>
          <w:tcPr>
            <w:tcW w:w="1075" w:type="dxa"/>
          </w:tcPr>
          <w:p w:rsidR="00EC48B4" w:rsidRDefault="00EC48B4" w:rsidP="003F2CF0">
            <w:r>
              <w:t>rep</w:t>
            </w:r>
          </w:p>
        </w:tc>
        <w:tc>
          <w:tcPr>
            <w:tcW w:w="8275" w:type="dxa"/>
          </w:tcPr>
          <w:p w:rsidR="00EC48B4" w:rsidRDefault="00EC48B4" w:rsidP="003F2CF0">
            <w:r>
              <w:t>Replicate number as referenced in manuscript</w:t>
            </w:r>
          </w:p>
        </w:tc>
      </w:tr>
    </w:tbl>
    <w:p w:rsidR="00EC48B4" w:rsidRDefault="00EC48B4"/>
    <w:p w:rsidR="00EC48B4" w:rsidRDefault="00EC48B4" w:rsidP="00EC48B4">
      <w:r>
        <w:t>S</w:t>
      </w:r>
      <w:r w:rsidR="009F4024">
        <w:t xml:space="preserve">3 </w:t>
      </w:r>
      <w:r>
        <w:t>Dataset.csv = Prey observation data collected during visual surv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7240"/>
      </w:tblGrid>
      <w:tr w:rsidR="00EC48B4" w:rsidTr="00231999">
        <w:tc>
          <w:tcPr>
            <w:tcW w:w="2110" w:type="dxa"/>
          </w:tcPr>
          <w:p w:rsidR="00EC48B4" w:rsidRDefault="00EC48B4" w:rsidP="00EC48B4">
            <w:r>
              <w:t>IWVISLOCALE</w:t>
            </w:r>
          </w:p>
        </w:tc>
        <w:tc>
          <w:tcPr>
            <w:tcW w:w="7240" w:type="dxa"/>
          </w:tcPr>
          <w:p w:rsidR="00EC48B4" w:rsidRDefault="00EC48B4" w:rsidP="00EC48B4">
            <w:r>
              <w:t>Original site code: ACAR=LEU1, AGH=URB3, ASOU=SCR1, DEDU=URB2, FB3R=SAV2, HMUR=LIM2, IHAS=SAV3, MALR=LEU3, MTRS=SAV1, NMGB=LIM3, NSOP=LEU2, NWFO=LIM1, OARF=RAV2, OTGC=RAV3, PAGR=RAV1, TALO=SCR3, TZFS=Included with FB3R in SAV2, YIGO=URB1, YONA=SCR2</w:t>
            </w:r>
          </w:p>
        </w:tc>
      </w:tr>
      <w:tr w:rsidR="00EC48B4" w:rsidTr="00231999">
        <w:tc>
          <w:tcPr>
            <w:tcW w:w="2110" w:type="dxa"/>
          </w:tcPr>
          <w:p w:rsidR="00EC48B4" w:rsidRDefault="00EC48B4" w:rsidP="003F2CF0">
            <w:r>
              <w:t>Date</w:t>
            </w:r>
          </w:p>
        </w:tc>
        <w:tc>
          <w:tcPr>
            <w:tcW w:w="7240" w:type="dxa"/>
          </w:tcPr>
          <w:p w:rsidR="00EC48B4" w:rsidRDefault="00EC48B4" w:rsidP="003F2CF0">
            <w:r>
              <w:t>Date observation was made</w:t>
            </w:r>
          </w:p>
        </w:tc>
      </w:tr>
      <w:tr w:rsidR="00EC48B4" w:rsidTr="00231999">
        <w:tc>
          <w:tcPr>
            <w:tcW w:w="2110" w:type="dxa"/>
          </w:tcPr>
          <w:p w:rsidR="00EC48B4" w:rsidRDefault="00EC48B4" w:rsidP="00EC48B4">
            <w:r>
              <w:t>OBSERVER</w:t>
            </w:r>
          </w:p>
        </w:tc>
        <w:tc>
          <w:tcPr>
            <w:tcW w:w="7240" w:type="dxa"/>
          </w:tcPr>
          <w:p w:rsidR="00EC48B4" w:rsidRDefault="00EC48B4" w:rsidP="00EC48B4">
            <w:r>
              <w:t>Initials of biologist making prey observation</w:t>
            </w:r>
          </w:p>
        </w:tc>
      </w:tr>
      <w:tr w:rsidR="00EC48B4" w:rsidTr="00231999">
        <w:tc>
          <w:tcPr>
            <w:tcW w:w="2110" w:type="dxa"/>
          </w:tcPr>
          <w:p w:rsidR="00EC48B4" w:rsidRDefault="00EC48B4" w:rsidP="00EC48B4">
            <w:pPr>
              <w:jc w:val="center"/>
            </w:pPr>
            <w:r w:rsidRPr="00EC48B4">
              <w:t>SPECIES_ADDED</w:t>
            </w:r>
          </w:p>
        </w:tc>
        <w:tc>
          <w:tcPr>
            <w:tcW w:w="7240" w:type="dxa"/>
          </w:tcPr>
          <w:p w:rsidR="00EC48B4" w:rsidRDefault="00EC48B4" w:rsidP="00231999">
            <w:r>
              <w:t>Species code for prey observations: AC=</w:t>
            </w:r>
            <w:proofErr w:type="spellStart"/>
            <w:r w:rsidRPr="00231999">
              <w:rPr>
                <w:i/>
              </w:rPr>
              <w:t>Anolis</w:t>
            </w:r>
            <w:proofErr w:type="spellEnd"/>
            <w:r w:rsidRPr="00231999">
              <w:rPr>
                <w:i/>
              </w:rPr>
              <w:t xml:space="preserve"> </w:t>
            </w:r>
            <w:proofErr w:type="spellStart"/>
            <w:r w:rsidRPr="00231999">
              <w:rPr>
                <w:i/>
              </w:rPr>
              <w:t>carolinensis</w:t>
            </w:r>
            <w:proofErr w:type="spellEnd"/>
            <w:r>
              <w:t>; AE=avian egg; AV=avian (unidentified bird); BAT=</w:t>
            </w:r>
            <w:r w:rsidRPr="00231999">
              <w:rPr>
                <w:i/>
              </w:rPr>
              <w:t>Pteropus mariannus</w:t>
            </w:r>
            <w:r>
              <w:t>; BBQU=</w:t>
            </w:r>
            <w:proofErr w:type="spellStart"/>
            <w:r w:rsidRPr="00231999">
              <w:rPr>
                <w:i/>
              </w:rPr>
              <w:t>Colinus</w:t>
            </w:r>
            <w:proofErr w:type="spellEnd"/>
            <w:r w:rsidRPr="00231999">
              <w:rPr>
                <w:i/>
              </w:rPr>
              <w:t xml:space="preserve"> </w:t>
            </w:r>
            <w:proofErr w:type="spellStart"/>
            <w:r w:rsidRPr="00231999">
              <w:rPr>
                <w:i/>
              </w:rPr>
              <w:t>virginianus</w:t>
            </w:r>
            <w:proofErr w:type="spellEnd"/>
            <w:r>
              <w:t>; BLFR=</w:t>
            </w:r>
            <w:proofErr w:type="spellStart"/>
            <w:r w:rsidRPr="00231999">
              <w:rPr>
                <w:i/>
              </w:rPr>
              <w:t>Francolinus</w:t>
            </w:r>
            <w:proofErr w:type="spellEnd"/>
            <w:r w:rsidRPr="00231999">
              <w:rPr>
                <w:i/>
              </w:rPr>
              <w:t xml:space="preserve"> </w:t>
            </w:r>
            <w:proofErr w:type="spellStart"/>
            <w:r w:rsidRPr="00231999">
              <w:rPr>
                <w:i/>
              </w:rPr>
              <w:t>francolinus</w:t>
            </w:r>
            <w:proofErr w:type="spellEnd"/>
            <w:r>
              <w:t>; CAT=</w:t>
            </w:r>
            <w:proofErr w:type="spellStart"/>
            <w:r w:rsidRPr="00231999">
              <w:rPr>
                <w:i/>
              </w:rPr>
              <w:t>Felis</w:t>
            </w:r>
            <w:proofErr w:type="spellEnd"/>
            <w:r w:rsidRPr="00231999">
              <w:rPr>
                <w:i/>
              </w:rPr>
              <w:t xml:space="preserve"> </w:t>
            </w:r>
            <w:proofErr w:type="spellStart"/>
            <w:r w:rsidRPr="00231999">
              <w:rPr>
                <w:i/>
              </w:rPr>
              <w:t>catus</w:t>
            </w:r>
            <w:proofErr w:type="spellEnd"/>
            <w:r>
              <w:t>; CF=</w:t>
            </w:r>
            <w:proofErr w:type="spellStart"/>
            <w:r w:rsidRPr="00231999">
              <w:rPr>
                <w:i/>
              </w:rPr>
              <w:t>Carlia</w:t>
            </w:r>
            <w:proofErr w:type="spellEnd"/>
            <w:r w:rsidRPr="00231999">
              <w:rPr>
                <w:i/>
              </w:rPr>
              <w:t xml:space="preserve"> </w:t>
            </w:r>
            <w:proofErr w:type="spellStart"/>
            <w:r w:rsidRPr="00231999">
              <w:rPr>
                <w:i/>
              </w:rPr>
              <w:t>ailanpala</w:t>
            </w:r>
            <w:r>
              <w:t>i</w:t>
            </w:r>
            <w:proofErr w:type="spellEnd"/>
            <w:r>
              <w:t>; DOFO=</w:t>
            </w:r>
            <w:r w:rsidRPr="00231999">
              <w:rPr>
                <w:i/>
              </w:rPr>
              <w:t xml:space="preserve">Gallus </w:t>
            </w:r>
            <w:proofErr w:type="spellStart"/>
            <w:r w:rsidRPr="00231999">
              <w:rPr>
                <w:i/>
              </w:rPr>
              <w:t>gallus</w:t>
            </w:r>
            <w:proofErr w:type="spellEnd"/>
            <w:r w:rsidRPr="00231999">
              <w:rPr>
                <w:i/>
              </w:rPr>
              <w:t xml:space="preserve"> </w:t>
            </w:r>
            <w:proofErr w:type="spellStart"/>
            <w:r w:rsidRPr="00231999">
              <w:rPr>
                <w:i/>
              </w:rPr>
              <w:t>domesticus</w:t>
            </w:r>
            <w:proofErr w:type="spellEnd"/>
            <w:r>
              <w:t>; EC=</w:t>
            </w:r>
            <w:proofErr w:type="spellStart"/>
            <w:r w:rsidRPr="00231999">
              <w:rPr>
                <w:i/>
              </w:rPr>
              <w:t>Emoia</w:t>
            </w:r>
            <w:proofErr w:type="spellEnd"/>
            <w:r w:rsidRPr="00231999">
              <w:rPr>
                <w:i/>
              </w:rPr>
              <w:t xml:space="preserve"> </w:t>
            </w:r>
            <w:proofErr w:type="spellStart"/>
            <w:r w:rsidRPr="00231999">
              <w:rPr>
                <w:i/>
              </w:rPr>
              <w:t>cearuleocaud</w:t>
            </w:r>
            <w:r>
              <w:t>a</w:t>
            </w:r>
            <w:proofErr w:type="spellEnd"/>
            <w:r>
              <w:t>; EP=</w:t>
            </w:r>
            <w:r w:rsidRPr="00231999">
              <w:rPr>
                <w:i/>
              </w:rPr>
              <w:t>El</w:t>
            </w:r>
            <w:r w:rsidR="00EE550A" w:rsidRPr="00231999">
              <w:rPr>
                <w:i/>
              </w:rPr>
              <w:t>eutherodactylus planirostris</w:t>
            </w:r>
            <w:r w:rsidR="00EE550A">
              <w:t>; ETSP=</w:t>
            </w:r>
            <w:r w:rsidR="00EE550A" w:rsidRPr="00231999">
              <w:rPr>
                <w:i/>
              </w:rPr>
              <w:t xml:space="preserve">Passer </w:t>
            </w:r>
            <w:proofErr w:type="spellStart"/>
            <w:r w:rsidR="00EE550A" w:rsidRPr="00231999">
              <w:rPr>
                <w:i/>
              </w:rPr>
              <w:t>montanus</w:t>
            </w:r>
            <w:proofErr w:type="spellEnd"/>
            <w:r w:rsidR="00EE550A">
              <w:t>; FC=</w:t>
            </w:r>
            <w:proofErr w:type="spellStart"/>
            <w:r w:rsidR="00EE550A" w:rsidRPr="00231999">
              <w:rPr>
                <w:i/>
              </w:rPr>
              <w:t>Fejervarya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cancrivora</w:t>
            </w:r>
            <w:proofErr w:type="spellEnd"/>
            <w:r w:rsidR="00EE550A">
              <w:t>; FR=unidentified frog; GE=unidentified gecko; GM=</w:t>
            </w:r>
            <w:proofErr w:type="spellStart"/>
            <w:r w:rsidR="00EE550A" w:rsidRPr="00231999">
              <w:rPr>
                <w:i/>
              </w:rPr>
              <w:t>Gehyra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mutilat</w:t>
            </w:r>
            <w:r w:rsidR="00231999">
              <w:rPr>
                <w:i/>
              </w:rPr>
              <w:t>a</w:t>
            </w:r>
            <w:proofErr w:type="spellEnd"/>
            <w:r w:rsidR="00EE550A">
              <w:t>; HF=</w:t>
            </w:r>
            <w:r w:rsidR="00EE550A" w:rsidRPr="00231999">
              <w:rPr>
                <w:i/>
              </w:rPr>
              <w:t>Hemidactylus frenatus</w:t>
            </w:r>
            <w:r w:rsidR="00EE550A">
              <w:t>; HG=</w:t>
            </w:r>
            <w:proofErr w:type="spellStart"/>
            <w:r w:rsidR="00EE550A" w:rsidRPr="00231999">
              <w:rPr>
                <w:i/>
              </w:rPr>
              <w:t>Hylarana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guentheri</w:t>
            </w:r>
            <w:proofErr w:type="spellEnd"/>
            <w:r w:rsidR="00EE550A">
              <w:t>; LF=</w:t>
            </w:r>
            <w:proofErr w:type="spellStart"/>
            <w:r w:rsidR="00EE550A" w:rsidRPr="00231999">
              <w:rPr>
                <w:i/>
              </w:rPr>
              <w:t>Litoria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fallax</w:t>
            </w:r>
            <w:proofErr w:type="spellEnd"/>
            <w:r w:rsidR="00EE550A">
              <w:t>; LL=</w:t>
            </w:r>
            <w:r w:rsidR="00EE550A" w:rsidRPr="00231999">
              <w:rPr>
                <w:i/>
              </w:rPr>
              <w:t>Lepidodactylus lugubris</w:t>
            </w:r>
            <w:r w:rsidR="00EE550A">
              <w:t>; MM=</w:t>
            </w:r>
            <w:r w:rsidR="00EE550A" w:rsidRPr="00231999">
              <w:rPr>
                <w:i/>
              </w:rPr>
              <w:t>Mus musculus</w:t>
            </w:r>
            <w:r w:rsidR="00EE550A">
              <w:t>; MP=</w:t>
            </w:r>
            <w:proofErr w:type="spellStart"/>
            <w:r w:rsidR="00EE550A" w:rsidRPr="00231999">
              <w:rPr>
                <w:i/>
              </w:rPr>
              <w:t>Microhyla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pulchra</w:t>
            </w:r>
            <w:proofErr w:type="spellEnd"/>
            <w:r w:rsidR="00EE550A">
              <w:t>; NP=</w:t>
            </w:r>
            <w:proofErr w:type="spellStart"/>
            <w:r w:rsidR="00EE550A" w:rsidRPr="00231999">
              <w:rPr>
                <w:i/>
              </w:rPr>
              <w:t>Nactus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pelagicus</w:t>
            </w:r>
            <w:proofErr w:type="spellEnd"/>
            <w:r w:rsidR="00EE550A">
              <w:t>; PHTD=</w:t>
            </w:r>
            <w:proofErr w:type="spellStart"/>
            <w:r w:rsidR="00EE550A" w:rsidRPr="00231999">
              <w:rPr>
                <w:i/>
              </w:rPr>
              <w:t>Streptopelia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bitorquata</w:t>
            </w:r>
            <w:proofErr w:type="spellEnd"/>
            <w:r w:rsidR="00EE550A">
              <w:t>; PM=</w:t>
            </w:r>
            <w:proofErr w:type="spellStart"/>
            <w:r w:rsidR="00EE550A" w:rsidRPr="00231999">
              <w:rPr>
                <w:i/>
              </w:rPr>
              <w:t>Polypedates</w:t>
            </w:r>
            <w:proofErr w:type="spellEnd"/>
            <w:r w:rsidR="00EE550A" w:rsidRPr="00231999">
              <w:rPr>
                <w:i/>
              </w:rPr>
              <w:t xml:space="preserve"> </w:t>
            </w:r>
            <w:proofErr w:type="spellStart"/>
            <w:r w:rsidR="00EE550A" w:rsidRPr="00231999">
              <w:rPr>
                <w:i/>
              </w:rPr>
              <w:t>mega</w:t>
            </w:r>
            <w:r w:rsidR="003E4AAE" w:rsidRPr="00231999">
              <w:rPr>
                <w:i/>
              </w:rPr>
              <w:t>cephalus</w:t>
            </w:r>
            <w:proofErr w:type="spellEnd"/>
            <w:r w:rsidR="003E4AAE">
              <w:t>; RB=</w:t>
            </w:r>
            <w:proofErr w:type="spellStart"/>
            <w:r w:rsidR="003E4AAE" w:rsidRPr="00231999">
              <w:rPr>
                <w:i/>
              </w:rPr>
              <w:t>Ramphotyphlops</w:t>
            </w:r>
            <w:proofErr w:type="spellEnd"/>
            <w:r w:rsidR="003E4AAE" w:rsidRPr="00231999">
              <w:rPr>
                <w:i/>
              </w:rPr>
              <w:t xml:space="preserve"> </w:t>
            </w:r>
            <w:proofErr w:type="spellStart"/>
            <w:r w:rsidR="003E4AAE" w:rsidRPr="00231999">
              <w:rPr>
                <w:i/>
              </w:rPr>
              <w:t>bra</w:t>
            </w:r>
            <w:r w:rsidR="00EE550A" w:rsidRPr="00231999">
              <w:rPr>
                <w:i/>
              </w:rPr>
              <w:t>minus</w:t>
            </w:r>
            <w:proofErr w:type="spellEnd"/>
            <w:r w:rsidR="003E4AAE">
              <w:t>; RD=unidentified rodent; RT=unidentified rat; SK=unidentified skink; SM=</w:t>
            </w:r>
            <w:proofErr w:type="spellStart"/>
            <w:r w:rsidR="003E4AAE" w:rsidRPr="00231999">
              <w:rPr>
                <w:i/>
              </w:rPr>
              <w:t>Suncus</w:t>
            </w:r>
            <w:proofErr w:type="spellEnd"/>
            <w:r w:rsidR="003E4AAE" w:rsidRPr="00231999">
              <w:rPr>
                <w:i/>
              </w:rPr>
              <w:t xml:space="preserve"> </w:t>
            </w:r>
            <w:proofErr w:type="spellStart"/>
            <w:r w:rsidR="003E4AAE" w:rsidRPr="00231999">
              <w:rPr>
                <w:i/>
              </w:rPr>
              <w:t>murinus</w:t>
            </w:r>
            <w:proofErr w:type="spellEnd"/>
            <w:r w:rsidR="003E4AAE">
              <w:t>; VI=</w:t>
            </w:r>
            <w:proofErr w:type="spellStart"/>
            <w:r w:rsidR="003E4AAE" w:rsidRPr="00231999">
              <w:rPr>
                <w:i/>
              </w:rPr>
              <w:t>varanus</w:t>
            </w:r>
            <w:proofErr w:type="spellEnd"/>
            <w:r w:rsidR="003E4AAE" w:rsidRPr="00231999">
              <w:rPr>
                <w:i/>
              </w:rPr>
              <w:t xml:space="preserve"> </w:t>
            </w:r>
            <w:proofErr w:type="spellStart"/>
            <w:r w:rsidR="003E4AAE" w:rsidRPr="00231999">
              <w:rPr>
                <w:i/>
              </w:rPr>
              <w:t>indicus</w:t>
            </w:r>
            <w:proofErr w:type="spellEnd"/>
          </w:p>
        </w:tc>
      </w:tr>
      <w:tr w:rsidR="00EC48B4" w:rsidTr="00231999">
        <w:tc>
          <w:tcPr>
            <w:tcW w:w="2110" w:type="dxa"/>
          </w:tcPr>
          <w:p w:rsidR="00EC48B4" w:rsidRDefault="00231999" w:rsidP="003F2CF0">
            <w:r>
              <w:lastRenderedPageBreak/>
              <w:t>TIME</w:t>
            </w:r>
          </w:p>
        </w:tc>
        <w:tc>
          <w:tcPr>
            <w:tcW w:w="7240" w:type="dxa"/>
          </w:tcPr>
          <w:p w:rsidR="00EC48B4" w:rsidRDefault="00231999" w:rsidP="003F2CF0">
            <w:r>
              <w:t>Time of observation</w:t>
            </w:r>
          </w:p>
        </w:tc>
      </w:tr>
    </w:tbl>
    <w:p w:rsidR="00EC48B4" w:rsidRDefault="00EC48B4" w:rsidP="00EC48B4"/>
    <w:p w:rsidR="00EC48B4" w:rsidRDefault="00EC48B4"/>
    <w:sectPr w:rsidR="00EC4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4329B"/>
    <w:multiLevelType w:val="hybridMultilevel"/>
    <w:tmpl w:val="CA907936"/>
    <w:lvl w:ilvl="0" w:tplc="EF9CD80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5DF"/>
    <w:rsid w:val="00124CAA"/>
    <w:rsid w:val="001D15DF"/>
    <w:rsid w:val="00231999"/>
    <w:rsid w:val="003B2690"/>
    <w:rsid w:val="003E4AAE"/>
    <w:rsid w:val="00510F58"/>
    <w:rsid w:val="006F2818"/>
    <w:rsid w:val="008A7BB2"/>
    <w:rsid w:val="00921D14"/>
    <w:rsid w:val="00942A05"/>
    <w:rsid w:val="009F4024"/>
    <w:rsid w:val="00C06935"/>
    <w:rsid w:val="00CE6D02"/>
    <w:rsid w:val="00EC48B4"/>
    <w:rsid w:val="00EE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5437D-946B-4EBA-97DB-21262A050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CAA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CA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CAA"/>
    <w:pPr>
      <w:keepNext/>
      <w:keepLines/>
      <w:spacing w:before="40" w:after="0"/>
      <w:ind w:left="720" w:hanging="36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CA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CAA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1D1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690</Characters>
  <Application>Microsoft Office Word</Application>
  <DocSecurity>0</DocSecurity>
  <Lines>184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s, Shane R - APHIS</dc:creator>
  <cp:keywords/>
  <dc:description/>
  <cp:lastModifiedBy>Siers, Shane R - APHIS</cp:lastModifiedBy>
  <cp:revision>2</cp:revision>
  <dcterms:created xsi:type="dcterms:W3CDTF">2017-05-17T17:28:00Z</dcterms:created>
  <dcterms:modified xsi:type="dcterms:W3CDTF">2017-05-17T17:28:00Z</dcterms:modified>
</cp:coreProperties>
</file>